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A622E" w14:textId="053C9F30" w:rsidR="00F97D3E" w:rsidRPr="005F69FC" w:rsidRDefault="00F97D3E">
      <w:pPr>
        <w:rPr>
          <w:rFonts w:ascii="Times New Roman" w:hAnsi="Times New Roman" w:cs="Times New Roman"/>
        </w:rPr>
      </w:pPr>
    </w:p>
    <w:p w14:paraId="01B3B255" w14:textId="03D33759" w:rsidR="00F97D3E" w:rsidRPr="00EB74DC" w:rsidRDefault="00F97D3E" w:rsidP="00B37C4D">
      <w:pPr>
        <w:ind w:right="168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aconcuadrcula"/>
        <w:tblpPr w:leftFromText="141" w:rightFromText="141" w:vertAnchor="page" w:horzAnchor="margin" w:tblpXSpec="center" w:tblpY="2001"/>
        <w:tblW w:w="0" w:type="auto"/>
        <w:tblLook w:val="04A0" w:firstRow="1" w:lastRow="0" w:firstColumn="1" w:lastColumn="0" w:noHBand="0" w:noVBand="1"/>
      </w:tblPr>
      <w:tblGrid>
        <w:gridCol w:w="3035"/>
        <w:gridCol w:w="1185"/>
        <w:gridCol w:w="1256"/>
        <w:gridCol w:w="1188"/>
        <w:gridCol w:w="1256"/>
        <w:gridCol w:w="1188"/>
        <w:gridCol w:w="1256"/>
        <w:gridCol w:w="1188"/>
        <w:gridCol w:w="1256"/>
      </w:tblGrid>
      <w:tr w:rsidR="00A33DDC" w:rsidRPr="005F69FC" w14:paraId="607AB032" w14:textId="128008A1" w:rsidTr="009849B0">
        <w:tc>
          <w:tcPr>
            <w:tcW w:w="0" w:type="auto"/>
          </w:tcPr>
          <w:p w14:paraId="11E79603" w14:textId="77777777" w:rsidR="00A33DDC" w:rsidRPr="005F69FC" w:rsidRDefault="00A33DDC" w:rsidP="00B37C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7C72998C" w14:textId="3ED88216" w:rsidR="00A33DDC" w:rsidRPr="005F69FC" w:rsidRDefault="00A33DDC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ne</w:t>
            </w:r>
          </w:p>
        </w:tc>
        <w:tc>
          <w:tcPr>
            <w:tcW w:w="0" w:type="auto"/>
            <w:gridSpan w:val="2"/>
          </w:tcPr>
          <w:p w14:paraId="7A1701DE" w14:textId="26A345D7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chloromethane</w:t>
            </w:r>
          </w:p>
        </w:tc>
        <w:tc>
          <w:tcPr>
            <w:tcW w:w="0" w:type="auto"/>
            <w:gridSpan w:val="2"/>
          </w:tcPr>
          <w:p w14:paraId="6CADBEB9" w14:textId="05219C22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yl acetate</w:t>
            </w:r>
          </w:p>
        </w:tc>
        <w:tc>
          <w:tcPr>
            <w:tcW w:w="0" w:type="auto"/>
            <w:gridSpan w:val="2"/>
          </w:tcPr>
          <w:p w14:paraId="54D7CFBF" w14:textId="3AF06425" w:rsidR="00A33DDC" w:rsidRPr="005F69FC" w:rsidRDefault="00A33DDC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anol</w:t>
            </w:r>
          </w:p>
        </w:tc>
      </w:tr>
      <w:tr w:rsidR="00A33DDC" w:rsidRPr="005F69FC" w14:paraId="03AC5C1E" w14:textId="7649A242" w:rsidTr="00115EC2">
        <w:tc>
          <w:tcPr>
            <w:tcW w:w="0" w:type="auto"/>
            <w:vMerge w:val="restart"/>
          </w:tcPr>
          <w:p w14:paraId="16143554" w14:textId="3CD851BF" w:rsidR="00A33DDC" w:rsidRPr="005F69FC" w:rsidRDefault="00A33DDC" w:rsidP="00B37C4D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0" w:type="auto"/>
            <w:gridSpan w:val="8"/>
          </w:tcPr>
          <w:p w14:paraId="01E2AFF2" w14:textId="7F0AC9D0" w:rsidR="00A33DDC" w:rsidRPr="005F69FC" w:rsidRDefault="00A33DDC" w:rsidP="00B37C4D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Inhibition halo (mm)</w:t>
            </w:r>
          </w:p>
        </w:tc>
      </w:tr>
      <w:tr w:rsidR="00A33DDC" w:rsidRPr="005F69FC" w14:paraId="05D1A957" w14:textId="70849507" w:rsidTr="00464663">
        <w:tc>
          <w:tcPr>
            <w:tcW w:w="0" w:type="auto"/>
            <w:vMerge/>
          </w:tcPr>
          <w:p w14:paraId="06569AA2" w14:textId="77777777" w:rsidR="00A33DDC" w:rsidRPr="005F69FC" w:rsidRDefault="00A33DDC" w:rsidP="00B37C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76E103" w14:textId="03867BA7" w:rsidR="00A33DDC" w:rsidRPr="005F69FC" w:rsidRDefault="00A33DDC" w:rsidP="00B37C4D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TAtl-371</w:t>
            </w:r>
            <w:r w:rsidRPr="005F69FC">
              <w:rPr>
                <w:rFonts w:ascii="Times New Roman" w:hAnsi="Times New Roman" w:cs="Times New Roman"/>
                <w:vertAlign w:val="superscript"/>
              </w:rPr>
              <w:t xml:space="preserve">T </w:t>
            </w:r>
          </w:p>
        </w:tc>
        <w:tc>
          <w:tcPr>
            <w:tcW w:w="0" w:type="auto"/>
          </w:tcPr>
          <w:p w14:paraId="42A317B7" w14:textId="77777777" w:rsidR="00A33DDC" w:rsidRPr="005F69FC" w:rsidRDefault="00A33DDC" w:rsidP="00B37C4D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CACua-24</w:t>
            </w:r>
          </w:p>
        </w:tc>
        <w:tc>
          <w:tcPr>
            <w:tcW w:w="0" w:type="auto"/>
          </w:tcPr>
          <w:p w14:paraId="4BC5E0AE" w14:textId="338916FE" w:rsidR="00A33DDC" w:rsidRPr="005F69FC" w:rsidRDefault="00A33DDC" w:rsidP="00B37C4D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TAtl-371</w:t>
            </w:r>
            <w:r w:rsidRPr="005F69FC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  <w:tc>
          <w:tcPr>
            <w:tcW w:w="0" w:type="auto"/>
          </w:tcPr>
          <w:p w14:paraId="274021E1" w14:textId="2C93B0FA" w:rsidR="00A33DDC" w:rsidRPr="005F69FC" w:rsidRDefault="00A33DDC" w:rsidP="00B37C4D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CACua-24</w:t>
            </w:r>
          </w:p>
        </w:tc>
        <w:tc>
          <w:tcPr>
            <w:tcW w:w="0" w:type="auto"/>
          </w:tcPr>
          <w:p w14:paraId="3700FD6C" w14:textId="2D43CF76" w:rsidR="00A33DDC" w:rsidRPr="005F69FC" w:rsidRDefault="00A33DDC" w:rsidP="00B37C4D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TAtl-371</w:t>
            </w:r>
            <w:r w:rsidRPr="005F69FC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  <w:tc>
          <w:tcPr>
            <w:tcW w:w="0" w:type="auto"/>
          </w:tcPr>
          <w:p w14:paraId="34D7D841" w14:textId="38F927A2" w:rsidR="00A33DDC" w:rsidRPr="005F69FC" w:rsidRDefault="00A33DDC" w:rsidP="00B37C4D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CACua-24</w:t>
            </w:r>
          </w:p>
        </w:tc>
        <w:tc>
          <w:tcPr>
            <w:tcW w:w="0" w:type="auto"/>
          </w:tcPr>
          <w:p w14:paraId="7C3301AF" w14:textId="1D7ABCC2" w:rsidR="00A33DDC" w:rsidRPr="005F69FC" w:rsidRDefault="00A33DDC" w:rsidP="00B37C4D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TAtl-371</w:t>
            </w:r>
            <w:r w:rsidRPr="005F69FC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  <w:tc>
          <w:tcPr>
            <w:tcW w:w="0" w:type="auto"/>
          </w:tcPr>
          <w:p w14:paraId="29561DA4" w14:textId="49725043" w:rsidR="00A33DDC" w:rsidRPr="005F69FC" w:rsidRDefault="00A33DDC" w:rsidP="00B37C4D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CACua-24</w:t>
            </w:r>
          </w:p>
        </w:tc>
      </w:tr>
      <w:tr w:rsidR="00A33DDC" w:rsidRPr="005F69FC" w14:paraId="00DB0521" w14:textId="67BBDCCA" w:rsidTr="00464663">
        <w:tc>
          <w:tcPr>
            <w:tcW w:w="0" w:type="auto"/>
          </w:tcPr>
          <w:p w14:paraId="575A2A9F" w14:textId="77777777" w:rsidR="00A33DDC" w:rsidRPr="005F69FC" w:rsidRDefault="00A33DDC" w:rsidP="00B37C4D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5F69F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atumella terrea </w:t>
            </w:r>
            <w:r w:rsidRPr="005F69FC">
              <w:rPr>
                <w:rFonts w:ascii="Times New Roman" w:hAnsi="Times New Roman" w:cs="Times New Roman"/>
                <w:b/>
                <w:bCs/>
              </w:rPr>
              <w:t>SHS-2008</w:t>
            </w:r>
            <w:r w:rsidRPr="005F69FC">
              <w:rPr>
                <w:rFonts w:ascii="Times New Roman" w:hAnsi="Times New Roman" w:cs="Times New Roman"/>
                <w:b/>
                <w:bCs/>
                <w:vertAlign w:val="superscript"/>
              </w:rPr>
              <w:t>T</w:t>
            </w:r>
          </w:p>
        </w:tc>
        <w:tc>
          <w:tcPr>
            <w:tcW w:w="0" w:type="auto"/>
          </w:tcPr>
          <w:p w14:paraId="3922028F" w14:textId="03C726F9" w:rsidR="00A33DDC" w:rsidRPr="005F69FC" w:rsidRDefault="00A33DDC" w:rsidP="00B37C4D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68C8F7E5" w14:textId="3416CCBE" w:rsidR="00A33DDC" w:rsidRPr="005F69FC" w:rsidRDefault="00A33DDC" w:rsidP="00B37C4D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14:paraId="73CA6124" w14:textId="1894D15C" w:rsidR="00A33DDC" w:rsidRPr="005F69FC" w:rsidRDefault="0072244B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28BE69D1" w14:textId="2030834D" w:rsidR="00A33DDC" w:rsidRPr="005F69FC" w:rsidRDefault="0072244B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70877FD3" w14:textId="0029E264" w:rsidR="00A33DDC" w:rsidRPr="005F69FC" w:rsidRDefault="0072244B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4B82B443" w14:textId="387B31D5" w:rsidR="00A33DDC" w:rsidRPr="005F69FC" w:rsidRDefault="0072244B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14:paraId="32C0A376" w14:textId="69338DF2" w:rsidR="00A33DDC" w:rsidRPr="005F69FC" w:rsidRDefault="0072244B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2D1224C6" w14:textId="79D96762" w:rsidR="00A33DDC" w:rsidRPr="005F69FC" w:rsidRDefault="0072244B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A33DDC" w:rsidRPr="005F69FC" w14:paraId="29A4B9C8" w14:textId="2C198F48" w:rsidTr="00464663">
        <w:tc>
          <w:tcPr>
            <w:tcW w:w="0" w:type="auto"/>
            <w:gridSpan w:val="3"/>
          </w:tcPr>
          <w:p w14:paraId="6D607CE8" w14:textId="77777777" w:rsidR="00A33DDC" w:rsidRPr="005F69FC" w:rsidRDefault="00A33DDC" w:rsidP="00B37C4D">
            <w:pPr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  <w:b/>
                <w:bCs/>
                <w:i/>
                <w:iCs/>
              </w:rPr>
              <w:t>Acinetobacter baumannii</w:t>
            </w:r>
          </w:p>
        </w:tc>
        <w:tc>
          <w:tcPr>
            <w:tcW w:w="0" w:type="auto"/>
          </w:tcPr>
          <w:p w14:paraId="5EDFDA83" w14:textId="77777777" w:rsidR="00A33DDC" w:rsidRPr="005F69FC" w:rsidRDefault="00A33DDC" w:rsidP="00B37C4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</w:tcPr>
          <w:p w14:paraId="6DB4C25E" w14:textId="77777777" w:rsidR="00A33DDC" w:rsidRPr="005F69FC" w:rsidRDefault="00A33DDC" w:rsidP="00B37C4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</w:tcPr>
          <w:p w14:paraId="3A288C55" w14:textId="77777777" w:rsidR="00A33DDC" w:rsidRPr="005F69FC" w:rsidRDefault="00A33DDC" w:rsidP="00B37C4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</w:tcPr>
          <w:p w14:paraId="6DAB93C7" w14:textId="77777777" w:rsidR="00A33DDC" w:rsidRPr="005F69FC" w:rsidRDefault="00A33DDC" w:rsidP="00B37C4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</w:tcPr>
          <w:p w14:paraId="2AEF80F9" w14:textId="77777777" w:rsidR="00A33DDC" w:rsidRPr="005F69FC" w:rsidRDefault="00A33DDC" w:rsidP="00B37C4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</w:tcPr>
          <w:p w14:paraId="6B9A7E57" w14:textId="77777777" w:rsidR="00A33DDC" w:rsidRPr="005F69FC" w:rsidRDefault="00A33DDC" w:rsidP="00B37C4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A33DDC" w:rsidRPr="005F69FC" w14:paraId="265CC165" w14:textId="20EDD0DC" w:rsidTr="00464663">
        <w:tc>
          <w:tcPr>
            <w:tcW w:w="0" w:type="auto"/>
          </w:tcPr>
          <w:p w14:paraId="680E5BF0" w14:textId="77777777" w:rsidR="00A33DDC" w:rsidRPr="005F69FC" w:rsidRDefault="00A33DDC" w:rsidP="00B37C4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256</w:t>
            </w:r>
          </w:p>
        </w:tc>
        <w:tc>
          <w:tcPr>
            <w:tcW w:w="0" w:type="auto"/>
            <w:vAlign w:val="center"/>
          </w:tcPr>
          <w:p w14:paraId="09E9EF17" w14:textId="54D95DF2" w:rsidR="00A33DDC" w:rsidRPr="005F69FC" w:rsidRDefault="00A33DDC" w:rsidP="00B37C4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6</w:t>
            </w:r>
          </w:p>
        </w:tc>
        <w:tc>
          <w:tcPr>
            <w:tcW w:w="0" w:type="auto"/>
            <w:vAlign w:val="center"/>
          </w:tcPr>
          <w:p w14:paraId="6E860438" w14:textId="1BA7C243" w:rsidR="00A33DDC" w:rsidRPr="005F69FC" w:rsidRDefault="00A33DDC" w:rsidP="00B37C4D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3169F4EB" w14:textId="6879998C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4C44CAE9" w14:textId="09E05CA8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4AB947BC" w14:textId="7D765911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44604533" w14:textId="4FCEBA0A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72B1FE77" w14:textId="11FD810F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5E724822" w14:textId="0AFD4D88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A33DDC" w:rsidRPr="005F69FC" w14:paraId="4B361861" w14:textId="614633BD" w:rsidTr="00464663">
        <w:tc>
          <w:tcPr>
            <w:tcW w:w="0" w:type="auto"/>
          </w:tcPr>
          <w:p w14:paraId="4F740CA4" w14:textId="77777777" w:rsidR="00A33DDC" w:rsidRPr="005F69FC" w:rsidRDefault="00A33DDC" w:rsidP="00B37C4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324</w:t>
            </w:r>
          </w:p>
        </w:tc>
        <w:tc>
          <w:tcPr>
            <w:tcW w:w="0" w:type="auto"/>
            <w:vAlign w:val="center"/>
          </w:tcPr>
          <w:p w14:paraId="3215DE53" w14:textId="31F5E03C" w:rsidR="00A33DDC" w:rsidRPr="005F69FC" w:rsidRDefault="00A33DDC" w:rsidP="00B37C4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6</w:t>
            </w:r>
          </w:p>
        </w:tc>
        <w:tc>
          <w:tcPr>
            <w:tcW w:w="0" w:type="auto"/>
            <w:vAlign w:val="center"/>
          </w:tcPr>
          <w:p w14:paraId="0BFEDB77" w14:textId="0DD442E9" w:rsidR="00A33DDC" w:rsidRPr="005F69FC" w:rsidRDefault="00A33DDC" w:rsidP="00B37C4D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2B357A87" w14:textId="1C048CFE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760EF9B0" w14:textId="7F4F5379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7D6221A7" w14:textId="4043D684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3B6E67CF" w14:textId="48C3DFDC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7E8C01A5" w14:textId="454CD3E5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5D3BCF5F" w14:textId="5C42D54A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33DDC" w:rsidRPr="005F69FC" w14:paraId="4FD4CE9B" w14:textId="5A8F5710" w:rsidTr="00464663">
        <w:tc>
          <w:tcPr>
            <w:tcW w:w="0" w:type="auto"/>
          </w:tcPr>
          <w:p w14:paraId="75522B42" w14:textId="77777777" w:rsidR="00A33DDC" w:rsidRPr="005F69FC" w:rsidRDefault="00A33DDC" w:rsidP="00B37C4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341</w:t>
            </w:r>
          </w:p>
        </w:tc>
        <w:tc>
          <w:tcPr>
            <w:tcW w:w="0" w:type="auto"/>
            <w:vAlign w:val="center"/>
          </w:tcPr>
          <w:p w14:paraId="6C528400" w14:textId="6FE0BC61" w:rsidR="00A33DDC" w:rsidRPr="005F69FC" w:rsidRDefault="00A33DDC" w:rsidP="00B37C4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1</w:t>
            </w:r>
          </w:p>
        </w:tc>
        <w:tc>
          <w:tcPr>
            <w:tcW w:w="0" w:type="auto"/>
            <w:vAlign w:val="center"/>
          </w:tcPr>
          <w:p w14:paraId="349EEC1C" w14:textId="5FFDCBA5" w:rsidR="00A33DDC" w:rsidRPr="005F69FC" w:rsidRDefault="00A33DDC" w:rsidP="00B37C4D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4D8D1A06" w14:textId="566E83EB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–</w:t>
            </w:r>
          </w:p>
        </w:tc>
        <w:tc>
          <w:tcPr>
            <w:tcW w:w="0" w:type="auto"/>
          </w:tcPr>
          <w:p w14:paraId="548D5666" w14:textId="20614CDF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1D9C5298" w14:textId="05894AD1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02F4863F" w14:textId="137DCD8A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05DF3CB7" w14:textId="2F69E1EB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480BDBB3" w14:textId="3293FF1F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A33DDC" w:rsidRPr="005F69FC" w14:paraId="4E25E873" w14:textId="09F84888" w:rsidTr="00464663">
        <w:tc>
          <w:tcPr>
            <w:tcW w:w="0" w:type="auto"/>
          </w:tcPr>
          <w:p w14:paraId="206C538D" w14:textId="77777777" w:rsidR="00A33DDC" w:rsidRPr="005F69FC" w:rsidRDefault="00A33DDC" w:rsidP="00B37C4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344</w:t>
            </w:r>
          </w:p>
        </w:tc>
        <w:tc>
          <w:tcPr>
            <w:tcW w:w="0" w:type="auto"/>
            <w:vAlign w:val="center"/>
          </w:tcPr>
          <w:p w14:paraId="76CE0E47" w14:textId="3517EF56" w:rsidR="00A33DDC" w:rsidRPr="005F69FC" w:rsidRDefault="00A33DDC" w:rsidP="00B37C4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9</w:t>
            </w:r>
          </w:p>
        </w:tc>
        <w:tc>
          <w:tcPr>
            <w:tcW w:w="0" w:type="auto"/>
            <w:vAlign w:val="center"/>
          </w:tcPr>
          <w:p w14:paraId="5A06B3A0" w14:textId="1C4EF8B2" w:rsidR="00A33DDC" w:rsidRPr="005F69FC" w:rsidRDefault="00A33DDC" w:rsidP="00B37C4D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6ECCE3E4" w14:textId="68C7B399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097C4540" w14:textId="052610DB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153BA67F" w14:textId="7F07E4A0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0F352248" w14:textId="6425A6D3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1F2CEDF1" w14:textId="0C0CB32A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15034F78" w14:textId="72AF223F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A33DDC" w:rsidRPr="005F69FC" w14:paraId="53CCE1C5" w14:textId="3B0C5BB4" w:rsidTr="00464663">
        <w:tc>
          <w:tcPr>
            <w:tcW w:w="0" w:type="auto"/>
          </w:tcPr>
          <w:p w14:paraId="1F537020" w14:textId="77777777" w:rsidR="00A33DDC" w:rsidRPr="005F69FC" w:rsidRDefault="00A33DDC" w:rsidP="00B37C4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345</w:t>
            </w:r>
          </w:p>
        </w:tc>
        <w:tc>
          <w:tcPr>
            <w:tcW w:w="0" w:type="auto"/>
            <w:vAlign w:val="center"/>
          </w:tcPr>
          <w:p w14:paraId="5F014820" w14:textId="0A6543BC" w:rsidR="00A33DDC" w:rsidRPr="005F69FC" w:rsidRDefault="00A33DDC" w:rsidP="00B37C4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9</w:t>
            </w:r>
          </w:p>
        </w:tc>
        <w:tc>
          <w:tcPr>
            <w:tcW w:w="0" w:type="auto"/>
            <w:vAlign w:val="center"/>
          </w:tcPr>
          <w:p w14:paraId="4F38DEEC" w14:textId="594DE4CA" w:rsidR="00A33DDC" w:rsidRPr="005F69FC" w:rsidRDefault="00A33DDC" w:rsidP="00B37C4D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1ADCC085" w14:textId="5041DDA1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6FFCC681" w14:textId="21423CE0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3E1AD7D1" w14:textId="218BF9DE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77D3B61B" w14:textId="1D6FC6AD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369297BD" w14:textId="5E420DF9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6426C934" w14:textId="43C1D0DC" w:rsidR="00A33DDC" w:rsidRPr="005F69FC" w:rsidRDefault="00BA5B25" w:rsidP="00B37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A33DDC" w:rsidRPr="005F69FC" w14:paraId="00117475" w14:textId="3F01AE4D" w:rsidTr="00464663">
        <w:tc>
          <w:tcPr>
            <w:tcW w:w="0" w:type="auto"/>
            <w:gridSpan w:val="3"/>
          </w:tcPr>
          <w:p w14:paraId="164C16C0" w14:textId="77777777" w:rsidR="00A33DDC" w:rsidRPr="005F69FC" w:rsidRDefault="00A33DDC" w:rsidP="00B37C4D">
            <w:pPr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  <w:t>Klebsiella pneumoniae</w:t>
            </w:r>
          </w:p>
        </w:tc>
        <w:tc>
          <w:tcPr>
            <w:tcW w:w="0" w:type="auto"/>
          </w:tcPr>
          <w:p w14:paraId="2270F2B8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0" w:type="auto"/>
          </w:tcPr>
          <w:p w14:paraId="05D88E88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0" w:type="auto"/>
          </w:tcPr>
          <w:p w14:paraId="0299DF15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0" w:type="auto"/>
          </w:tcPr>
          <w:p w14:paraId="2567BDC9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0" w:type="auto"/>
          </w:tcPr>
          <w:p w14:paraId="4D8A5534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0" w:type="auto"/>
          </w:tcPr>
          <w:p w14:paraId="3E8894B8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</w:tr>
      <w:tr w:rsidR="00911308" w:rsidRPr="005F69FC" w14:paraId="369B02EF" w14:textId="18BE1B08" w:rsidTr="00464663">
        <w:tc>
          <w:tcPr>
            <w:tcW w:w="0" w:type="auto"/>
          </w:tcPr>
          <w:p w14:paraId="38AD6287" w14:textId="77777777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Arial" w:hAnsi="Times New Roman" w:cs="Times New Roman"/>
              </w:rPr>
              <w:t>97833</w:t>
            </w:r>
          </w:p>
        </w:tc>
        <w:tc>
          <w:tcPr>
            <w:tcW w:w="0" w:type="auto"/>
          </w:tcPr>
          <w:p w14:paraId="6EA9AD75" w14:textId="37473104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5</w:t>
            </w:r>
          </w:p>
        </w:tc>
        <w:tc>
          <w:tcPr>
            <w:tcW w:w="0" w:type="auto"/>
          </w:tcPr>
          <w:p w14:paraId="7E7055DD" w14:textId="6221C3E1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6E84EAD0" w14:textId="65909597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7431E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4B8F34AD" w14:textId="5CE1653F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4DF7BAF1" w14:textId="1DD68900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1365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5093BDBE" w14:textId="2EAC0E06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AF3C8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6ECB8F33" w14:textId="4D06D1B2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FB4AB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501FC09F" w14:textId="7AF8C370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F30317">
              <w:rPr>
                <w:rFonts w:ascii="Times New Roman" w:hAnsi="Times New Roman" w:cs="Times New Roman"/>
              </w:rPr>
              <w:t>–</w:t>
            </w:r>
          </w:p>
        </w:tc>
      </w:tr>
      <w:tr w:rsidR="00911308" w:rsidRPr="005F69FC" w14:paraId="2BFD31ED" w14:textId="6D2D6EDF" w:rsidTr="00464663">
        <w:tc>
          <w:tcPr>
            <w:tcW w:w="0" w:type="auto"/>
          </w:tcPr>
          <w:p w14:paraId="73CC6A35" w14:textId="77777777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Arial" w:hAnsi="Times New Roman" w:cs="Times New Roman"/>
              </w:rPr>
              <w:t>9851043</w:t>
            </w:r>
          </w:p>
        </w:tc>
        <w:tc>
          <w:tcPr>
            <w:tcW w:w="0" w:type="auto"/>
          </w:tcPr>
          <w:p w14:paraId="041355DD" w14:textId="3BC51C2E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4</w:t>
            </w:r>
          </w:p>
        </w:tc>
        <w:tc>
          <w:tcPr>
            <w:tcW w:w="0" w:type="auto"/>
          </w:tcPr>
          <w:p w14:paraId="74D1B442" w14:textId="6F9006C2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028DCE38" w14:textId="76C7B2EB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7431E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11699FA4" w14:textId="529FA3EB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22E6CD0E" w14:textId="4A528969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1365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76243099" w14:textId="19A2D5A6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AF3C8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7655F5E9" w14:textId="19A77621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FB4AB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03035C6C" w14:textId="346E91CE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F30317">
              <w:rPr>
                <w:rFonts w:ascii="Times New Roman" w:hAnsi="Times New Roman" w:cs="Times New Roman"/>
              </w:rPr>
              <w:t>–</w:t>
            </w:r>
          </w:p>
        </w:tc>
      </w:tr>
      <w:tr w:rsidR="00911308" w:rsidRPr="005F69FC" w14:paraId="34E58211" w14:textId="32FD5501" w:rsidTr="00464663">
        <w:tc>
          <w:tcPr>
            <w:tcW w:w="0" w:type="auto"/>
          </w:tcPr>
          <w:p w14:paraId="2B7124F2" w14:textId="77777777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Arial" w:hAnsi="Times New Roman" w:cs="Times New Roman"/>
              </w:rPr>
              <w:t>81739</w:t>
            </w:r>
          </w:p>
        </w:tc>
        <w:tc>
          <w:tcPr>
            <w:tcW w:w="0" w:type="auto"/>
          </w:tcPr>
          <w:p w14:paraId="2EA31535" w14:textId="034A3986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3</w:t>
            </w:r>
          </w:p>
        </w:tc>
        <w:tc>
          <w:tcPr>
            <w:tcW w:w="0" w:type="auto"/>
          </w:tcPr>
          <w:p w14:paraId="41715C0F" w14:textId="4130374D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78AF1752" w14:textId="6627E53E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7431E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4754EE2E" w14:textId="3EDDC528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619F73E1" w14:textId="5B6E54C3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1365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169E956D" w14:textId="16EAF023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AF3C8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3EBEC2E6" w14:textId="486B8902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FB4AB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3BB2E2EE" w14:textId="10DC57E4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F30317">
              <w:rPr>
                <w:rFonts w:ascii="Times New Roman" w:hAnsi="Times New Roman" w:cs="Times New Roman"/>
              </w:rPr>
              <w:t>–</w:t>
            </w:r>
          </w:p>
        </w:tc>
      </w:tr>
      <w:tr w:rsidR="00911308" w:rsidRPr="005F69FC" w14:paraId="4992B93F" w14:textId="58B88D97" w:rsidTr="00464663">
        <w:tc>
          <w:tcPr>
            <w:tcW w:w="0" w:type="auto"/>
          </w:tcPr>
          <w:p w14:paraId="63BB9F1D" w14:textId="77777777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Arial" w:hAnsi="Times New Roman" w:cs="Times New Roman"/>
              </w:rPr>
              <w:t>945626</w:t>
            </w:r>
          </w:p>
        </w:tc>
        <w:tc>
          <w:tcPr>
            <w:tcW w:w="0" w:type="auto"/>
          </w:tcPr>
          <w:p w14:paraId="2FD40CAE" w14:textId="56DDA6F4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1</w:t>
            </w:r>
          </w:p>
        </w:tc>
        <w:tc>
          <w:tcPr>
            <w:tcW w:w="0" w:type="auto"/>
          </w:tcPr>
          <w:p w14:paraId="74F72D53" w14:textId="3A4F7D3D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62369B3F" w14:textId="23926FBD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7431E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27E0EBA5" w14:textId="564FD613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9005CE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12079C48" w14:textId="32B6B1F4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1365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48026F38" w14:textId="4E0B3659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AF3C8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568F67AB" w14:textId="6073F455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FB4AB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3B1CBE7C" w14:textId="70248750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F30317">
              <w:rPr>
                <w:rFonts w:ascii="Times New Roman" w:hAnsi="Times New Roman" w:cs="Times New Roman"/>
              </w:rPr>
              <w:t>–</w:t>
            </w:r>
          </w:p>
        </w:tc>
      </w:tr>
      <w:tr w:rsidR="00911308" w:rsidRPr="005F69FC" w14:paraId="0FF96EA9" w14:textId="58C472B6" w:rsidTr="00464663">
        <w:tc>
          <w:tcPr>
            <w:tcW w:w="0" w:type="auto"/>
          </w:tcPr>
          <w:p w14:paraId="1CD9758A" w14:textId="77777777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Arial" w:hAnsi="Times New Roman" w:cs="Times New Roman"/>
              </w:rPr>
              <w:t>906667</w:t>
            </w:r>
          </w:p>
        </w:tc>
        <w:tc>
          <w:tcPr>
            <w:tcW w:w="0" w:type="auto"/>
          </w:tcPr>
          <w:p w14:paraId="5D7EE5D4" w14:textId="7C2670E1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6</w:t>
            </w:r>
          </w:p>
        </w:tc>
        <w:tc>
          <w:tcPr>
            <w:tcW w:w="0" w:type="auto"/>
          </w:tcPr>
          <w:p w14:paraId="6843E6C8" w14:textId="5E14E485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55D0EC1E" w14:textId="43D574EF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7431E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3BACABFF" w14:textId="4FD47BC1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9005CE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1BD96113" w14:textId="25D5B3CF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1365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3D940400" w14:textId="1F30C0B0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AF3C8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5BECECBD" w14:textId="5B713C37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FB4AB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03719DE4" w14:textId="4467FED3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F30317">
              <w:rPr>
                <w:rFonts w:ascii="Times New Roman" w:hAnsi="Times New Roman" w:cs="Times New Roman"/>
              </w:rPr>
              <w:t>–</w:t>
            </w:r>
          </w:p>
        </w:tc>
      </w:tr>
      <w:tr w:rsidR="00911308" w:rsidRPr="005F69FC" w14:paraId="1CE3EFDE" w14:textId="38C2EB47" w:rsidTr="00464663">
        <w:tc>
          <w:tcPr>
            <w:tcW w:w="0" w:type="auto"/>
          </w:tcPr>
          <w:p w14:paraId="6F17015D" w14:textId="77777777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Arial" w:hAnsi="Times New Roman" w:cs="Times New Roman"/>
              </w:rPr>
              <w:t>903137</w:t>
            </w:r>
          </w:p>
        </w:tc>
        <w:tc>
          <w:tcPr>
            <w:tcW w:w="0" w:type="auto"/>
          </w:tcPr>
          <w:p w14:paraId="609C40EC" w14:textId="4752995A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8</w:t>
            </w:r>
          </w:p>
        </w:tc>
        <w:tc>
          <w:tcPr>
            <w:tcW w:w="0" w:type="auto"/>
          </w:tcPr>
          <w:p w14:paraId="65738C8D" w14:textId="44647CCF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3874D531" w14:textId="6EF3D567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7431E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78D7C445" w14:textId="259C87B0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9005CE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79DE885F" w14:textId="125FE1B2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1365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720B305B" w14:textId="2C5CD6F0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AF3C8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41206533" w14:textId="221FF3EE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FB4AB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28C8C628" w14:textId="64A7BABE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F30317">
              <w:rPr>
                <w:rFonts w:ascii="Times New Roman" w:hAnsi="Times New Roman" w:cs="Times New Roman"/>
              </w:rPr>
              <w:t>–</w:t>
            </w:r>
          </w:p>
        </w:tc>
      </w:tr>
      <w:tr w:rsidR="00A33DDC" w:rsidRPr="005F69FC" w14:paraId="147A2240" w14:textId="3966AB52" w:rsidTr="00464663">
        <w:tc>
          <w:tcPr>
            <w:tcW w:w="0" w:type="auto"/>
            <w:gridSpan w:val="3"/>
          </w:tcPr>
          <w:p w14:paraId="6F75C7AD" w14:textId="77777777" w:rsidR="00A33DDC" w:rsidRPr="005F69FC" w:rsidRDefault="00A33DDC" w:rsidP="00B37C4D">
            <w:pPr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  <w:t>Pseudomonas aeruginosa</w:t>
            </w:r>
          </w:p>
        </w:tc>
        <w:tc>
          <w:tcPr>
            <w:tcW w:w="0" w:type="auto"/>
          </w:tcPr>
          <w:p w14:paraId="7141A94C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0" w:type="auto"/>
          </w:tcPr>
          <w:p w14:paraId="4EB6148F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0" w:type="auto"/>
          </w:tcPr>
          <w:p w14:paraId="6DD9F778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0" w:type="auto"/>
          </w:tcPr>
          <w:p w14:paraId="00FBB375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0" w:type="auto"/>
          </w:tcPr>
          <w:p w14:paraId="617AFAC3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0" w:type="auto"/>
          </w:tcPr>
          <w:p w14:paraId="32C74ADF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</w:tr>
      <w:tr w:rsidR="00911308" w:rsidRPr="005F69FC" w14:paraId="4C1EC56E" w14:textId="22901DF0" w:rsidTr="00464663">
        <w:tc>
          <w:tcPr>
            <w:tcW w:w="0" w:type="auto"/>
          </w:tcPr>
          <w:p w14:paraId="2D435744" w14:textId="77777777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2P</w:t>
            </w:r>
          </w:p>
        </w:tc>
        <w:tc>
          <w:tcPr>
            <w:tcW w:w="0" w:type="auto"/>
          </w:tcPr>
          <w:p w14:paraId="0B77A492" w14:textId="253BE741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–</w:t>
            </w:r>
          </w:p>
        </w:tc>
        <w:tc>
          <w:tcPr>
            <w:tcW w:w="0" w:type="auto"/>
          </w:tcPr>
          <w:p w14:paraId="07F138DA" w14:textId="37760B4A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–</w:t>
            </w:r>
          </w:p>
        </w:tc>
        <w:tc>
          <w:tcPr>
            <w:tcW w:w="0" w:type="auto"/>
          </w:tcPr>
          <w:p w14:paraId="0F51A235" w14:textId="3D2CE0E9" w:rsidR="00911308" w:rsidRPr="005F69FC" w:rsidRDefault="00911308" w:rsidP="00911308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103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34D3DFAF" w14:textId="71F8B07E" w:rsidR="00911308" w:rsidRPr="005F69FC" w:rsidRDefault="00911308" w:rsidP="00911308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103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03CA9AAC" w14:textId="3E86A137" w:rsidR="00911308" w:rsidRPr="005F69FC" w:rsidRDefault="00911308" w:rsidP="00911308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103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19B331F8" w14:textId="2162C4BD" w:rsidR="00911308" w:rsidRPr="005F69FC" w:rsidRDefault="00911308" w:rsidP="00911308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103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153B365B" w14:textId="5459253C" w:rsidR="00911308" w:rsidRPr="005F69FC" w:rsidRDefault="00911308" w:rsidP="00911308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103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0DD93A43" w14:textId="7F4DFC14" w:rsidR="00911308" w:rsidRPr="005F69FC" w:rsidRDefault="00911308" w:rsidP="00911308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1036">
              <w:rPr>
                <w:rFonts w:ascii="Times New Roman" w:hAnsi="Times New Roman" w:cs="Times New Roman"/>
              </w:rPr>
              <w:t>–</w:t>
            </w:r>
          </w:p>
        </w:tc>
      </w:tr>
      <w:tr w:rsidR="00911308" w:rsidRPr="005F69FC" w14:paraId="4CCB5C82" w14:textId="619CC70C" w:rsidTr="00464663">
        <w:tc>
          <w:tcPr>
            <w:tcW w:w="0" w:type="auto"/>
          </w:tcPr>
          <w:p w14:paraId="6F8ADECE" w14:textId="77777777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1P</w:t>
            </w:r>
          </w:p>
        </w:tc>
        <w:tc>
          <w:tcPr>
            <w:tcW w:w="0" w:type="auto"/>
          </w:tcPr>
          <w:p w14:paraId="3D927D79" w14:textId="167F454C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–</w:t>
            </w:r>
          </w:p>
        </w:tc>
        <w:tc>
          <w:tcPr>
            <w:tcW w:w="0" w:type="auto"/>
          </w:tcPr>
          <w:p w14:paraId="37E44F84" w14:textId="6668336E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–</w:t>
            </w:r>
          </w:p>
        </w:tc>
        <w:tc>
          <w:tcPr>
            <w:tcW w:w="0" w:type="auto"/>
          </w:tcPr>
          <w:p w14:paraId="2F1C764B" w14:textId="7DBD0D1A" w:rsidR="00911308" w:rsidRPr="005F69FC" w:rsidRDefault="00911308" w:rsidP="00911308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103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08B0F9A1" w14:textId="6C97D27F" w:rsidR="00911308" w:rsidRPr="005F69FC" w:rsidRDefault="00911308" w:rsidP="00911308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103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225C68BD" w14:textId="4DE38A8E" w:rsidR="00911308" w:rsidRPr="005F69FC" w:rsidRDefault="00911308" w:rsidP="00911308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103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6C7EE29A" w14:textId="652247EC" w:rsidR="00911308" w:rsidRPr="005F69FC" w:rsidRDefault="00911308" w:rsidP="00911308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103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0A954924" w14:textId="7AF65BAA" w:rsidR="00911308" w:rsidRPr="005F69FC" w:rsidRDefault="00911308" w:rsidP="00911308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103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568D05BA" w14:textId="6DCC9249" w:rsidR="00911308" w:rsidRPr="005F69FC" w:rsidRDefault="00911308" w:rsidP="00911308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1036">
              <w:rPr>
                <w:rFonts w:ascii="Times New Roman" w:hAnsi="Times New Roman" w:cs="Times New Roman"/>
              </w:rPr>
              <w:t>–</w:t>
            </w:r>
          </w:p>
        </w:tc>
      </w:tr>
      <w:tr w:rsidR="00911308" w:rsidRPr="005F69FC" w14:paraId="3FE9763E" w14:textId="7B219FC3" w:rsidTr="00464663">
        <w:tc>
          <w:tcPr>
            <w:tcW w:w="0" w:type="auto"/>
          </w:tcPr>
          <w:p w14:paraId="52693780" w14:textId="77777777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7P</w:t>
            </w:r>
          </w:p>
        </w:tc>
        <w:tc>
          <w:tcPr>
            <w:tcW w:w="0" w:type="auto"/>
          </w:tcPr>
          <w:p w14:paraId="2983188C" w14:textId="39C5921A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–</w:t>
            </w:r>
          </w:p>
        </w:tc>
        <w:tc>
          <w:tcPr>
            <w:tcW w:w="0" w:type="auto"/>
          </w:tcPr>
          <w:p w14:paraId="25516DAE" w14:textId="2250C3FA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–</w:t>
            </w:r>
          </w:p>
        </w:tc>
        <w:tc>
          <w:tcPr>
            <w:tcW w:w="0" w:type="auto"/>
          </w:tcPr>
          <w:p w14:paraId="0CDA0AE6" w14:textId="58ACA311" w:rsidR="00911308" w:rsidRPr="005F69FC" w:rsidRDefault="00911308" w:rsidP="00911308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103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2F3FEDD4" w14:textId="177354BD" w:rsidR="00911308" w:rsidRPr="005F69FC" w:rsidRDefault="00911308" w:rsidP="00911308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103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5E8E5FB7" w14:textId="2D473FAE" w:rsidR="00911308" w:rsidRPr="005F69FC" w:rsidRDefault="00911308" w:rsidP="00911308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103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4C547CEA" w14:textId="6F2E0A97" w:rsidR="00911308" w:rsidRPr="005F69FC" w:rsidRDefault="00911308" w:rsidP="00911308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103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1E153A1D" w14:textId="58278609" w:rsidR="00911308" w:rsidRPr="005F69FC" w:rsidRDefault="00911308" w:rsidP="00911308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103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53FAEAF5" w14:textId="5C14E0A5" w:rsidR="00911308" w:rsidRPr="005F69FC" w:rsidRDefault="00911308" w:rsidP="00911308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1036">
              <w:rPr>
                <w:rFonts w:ascii="Times New Roman" w:hAnsi="Times New Roman" w:cs="Times New Roman"/>
              </w:rPr>
              <w:t>–</w:t>
            </w:r>
          </w:p>
        </w:tc>
      </w:tr>
      <w:tr w:rsidR="00A33DDC" w:rsidRPr="005F69FC" w14:paraId="3DB05613" w14:textId="5C14A13A" w:rsidTr="00464663">
        <w:tc>
          <w:tcPr>
            <w:tcW w:w="0" w:type="auto"/>
            <w:gridSpan w:val="3"/>
          </w:tcPr>
          <w:p w14:paraId="4E416444" w14:textId="77777777" w:rsidR="00A33DDC" w:rsidRPr="005F69FC" w:rsidRDefault="00A33DDC" w:rsidP="00B37C4D">
            <w:pPr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  <w:t xml:space="preserve">Escherichia coli </w:t>
            </w:r>
          </w:p>
        </w:tc>
        <w:tc>
          <w:tcPr>
            <w:tcW w:w="0" w:type="auto"/>
          </w:tcPr>
          <w:p w14:paraId="00940FB0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0" w:type="auto"/>
          </w:tcPr>
          <w:p w14:paraId="35E1D6AD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0" w:type="auto"/>
          </w:tcPr>
          <w:p w14:paraId="330946E9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0" w:type="auto"/>
          </w:tcPr>
          <w:p w14:paraId="69FC16F5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0" w:type="auto"/>
          </w:tcPr>
          <w:p w14:paraId="09C7FC27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0" w:type="auto"/>
          </w:tcPr>
          <w:p w14:paraId="1E7A2150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</w:tr>
      <w:tr w:rsidR="00911308" w:rsidRPr="005F69FC" w14:paraId="253C5A7C" w14:textId="4E5CBB79" w:rsidTr="00464663">
        <w:tc>
          <w:tcPr>
            <w:tcW w:w="0" w:type="auto"/>
          </w:tcPr>
          <w:p w14:paraId="30E2FAC8" w14:textId="77777777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</w:t>
            </w:r>
          </w:p>
        </w:tc>
        <w:tc>
          <w:tcPr>
            <w:tcW w:w="0" w:type="auto"/>
          </w:tcPr>
          <w:p w14:paraId="0EBBA95E" w14:textId="0420EDAF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8</w:t>
            </w:r>
          </w:p>
        </w:tc>
        <w:tc>
          <w:tcPr>
            <w:tcW w:w="0" w:type="auto"/>
          </w:tcPr>
          <w:p w14:paraId="505D4567" w14:textId="0024E132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399BA05F" w14:textId="19004BA5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D7062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68DCB48D" w14:textId="72E935BE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E84D1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3898A46F" w14:textId="4705498F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C7276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1AA4A1FD" w14:textId="3079CAAD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BA6BD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07B79093" w14:textId="01AE1223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7B17F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569100C0" w14:textId="1013EA71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2F2371">
              <w:rPr>
                <w:rFonts w:ascii="Times New Roman" w:hAnsi="Times New Roman" w:cs="Times New Roman"/>
              </w:rPr>
              <w:t>–</w:t>
            </w:r>
          </w:p>
        </w:tc>
      </w:tr>
      <w:tr w:rsidR="00911308" w:rsidRPr="005F69FC" w14:paraId="7C0D12AF" w14:textId="13D69FE4" w:rsidTr="00464663">
        <w:tc>
          <w:tcPr>
            <w:tcW w:w="0" w:type="auto"/>
          </w:tcPr>
          <w:p w14:paraId="17680743" w14:textId="77777777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2</w:t>
            </w:r>
          </w:p>
        </w:tc>
        <w:tc>
          <w:tcPr>
            <w:tcW w:w="0" w:type="auto"/>
          </w:tcPr>
          <w:p w14:paraId="0CEB625F" w14:textId="0392D70C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9</w:t>
            </w:r>
          </w:p>
        </w:tc>
        <w:tc>
          <w:tcPr>
            <w:tcW w:w="0" w:type="auto"/>
          </w:tcPr>
          <w:p w14:paraId="3D297F7F" w14:textId="1B288059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7846DAB8" w14:textId="3B62C332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D7062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197C9970" w14:textId="77BFB4D4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E84D1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50DEDB49" w14:textId="30E3D7F4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C7276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1716E0AE" w14:textId="4B611EDF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BA6BD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24567A36" w14:textId="0DFA6AD0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7B17F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2BC0B503" w14:textId="6715B84E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2F2371">
              <w:rPr>
                <w:rFonts w:ascii="Times New Roman" w:hAnsi="Times New Roman" w:cs="Times New Roman"/>
              </w:rPr>
              <w:t>–</w:t>
            </w:r>
          </w:p>
        </w:tc>
      </w:tr>
      <w:tr w:rsidR="00911308" w:rsidRPr="005F69FC" w14:paraId="5B765337" w14:textId="1AECFCFF" w:rsidTr="00464663">
        <w:tc>
          <w:tcPr>
            <w:tcW w:w="0" w:type="auto"/>
          </w:tcPr>
          <w:p w14:paraId="1C92C4D4" w14:textId="77777777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3</w:t>
            </w:r>
          </w:p>
        </w:tc>
        <w:tc>
          <w:tcPr>
            <w:tcW w:w="0" w:type="auto"/>
          </w:tcPr>
          <w:p w14:paraId="4595B93B" w14:textId="7D39F422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9</w:t>
            </w:r>
          </w:p>
        </w:tc>
        <w:tc>
          <w:tcPr>
            <w:tcW w:w="0" w:type="auto"/>
          </w:tcPr>
          <w:p w14:paraId="1BEFD976" w14:textId="7221D36F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62AFD4D9" w14:textId="56E72F3A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D7062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7BBB0CC6" w14:textId="10891E22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E84D1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65E295E9" w14:textId="2FE07FC9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C7276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5F6F8EAB" w14:textId="67EA2A8D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BA6BD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71BFE4F6" w14:textId="5AE0537A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7B17F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10B2925D" w14:textId="474C7E93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2F2371">
              <w:rPr>
                <w:rFonts w:ascii="Times New Roman" w:hAnsi="Times New Roman" w:cs="Times New Roman"/>
              </w:rPr>
              <w:t>–</w:t>
            </w:r>
          </w:p>
        </w:tc>
      </w:tr>
      <w:tr w:rsidR="00911308" w:rsidRPr="005F69FC" w14:paraId="54D4DACF" w14:textId="2DA5B774" w:rsidTr="00464663">
        <w:tc>
          <w:tcPr>
            <w:tcW w:w="0" w:type="auto"/>
          </w:tcPr>
          <w:p w14:paraId="65634C88" w14:textId="77777777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4</w:t>
            </w:r>
          </w:p>
        </w:tc>
        <w:tc>
          <w:tcPr>
            <w:tcW w:w="0" w:type="auto"/>
          </w:tcPr>
          <w:p w14:paraId="2D7BD84C" w14:textId="7BE5C5E2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0</w:t>
            </w:r>
          </w:p>
        </w:tc>
        <w:tc>
          <w:tcPr>
            <w:tcW w:w="0" w:type="auto"/>
          </w:tcPr>
          <w:p w14:paraId="03259BC1" w14:textId="098CBD27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32E15BB6" w14:textId="7E0BAAA5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D7062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7D187D08" w14:textId="7755AE3A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E84D1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0933C147" w14:textId="52931B2F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C7276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6A128799" w14:textId="1D6F3F63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BA6BD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76BC05DC" w14:textId="6AEF5CB7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7B17F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497BA36C" w14:textId="5CA09901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2F2371">
              <w:rPr>
                <w:rFonts w:ascii="Times New Roman" w:hAnsi="Times New Roman" w:cs="Times New Roman"/>
              </w:rPr>
              <w:t>–</w:t>
            </w:r>
          </w:p>
        </w:tc>
      </w:tr>
      <w:tr w:rsidR="00A33DDC" w:rsidRPr="005F69FC" w14:paraId="6235404C" w14:textId="27394E9C" w:rsidTr="00464663">
        <w:tc>
          <w:tcPr>
            <w:tcW w:w="0" w:type="auto"/>
            <w:gridSpan w:val="3"/>
          </w:tcPr>
          <w:p w14:paraId="04DB0AAD" w14:textId="77777777" w:rsidR="00A33DDC" w:rsidRPr="005F69FC" w:rsidRDefault="00A33DDC" w:rsidP="00B37C4D">
            <w:pPr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  <w:t>Staphylococcus aureus</w:t>
            </w:r>
          </w:p>
        </w:tc>
        <w:tc>
          <w:tcPr>
            <w:tcW w:w="0" w:type="auto"/>
          </w:tcPr>
          <w:p w14:paraId="24226E54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0" w:type="auto"/>
          </w:tcPr>
          <w:p w14:paraId="195A5AD7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0" w:type="auto"/>
          </w:tcPr>
          <w:p w14:paraId="563F7C63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0" w:type="auto"/>
          </w:tcPr>
          <w:p w14:paraId="795B42AF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0" w:type="auto"/>
          </w:tcPr>
          <w:p w14:paraId="100B57A4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0" w:type="auto"/>
          </w:tcPr>
          <w:p w14:paraId="5C89917C" w14:textId="77777777" w:rsidR="00A33DDC" w:rsidRPr="005F69FC" w:rsidRDefault="00A33DDC" w:rsidP="00B37C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</w:pPr>
          </w:p>
        </w:tc>
      </w:tr>
      <w:tr w:rsidR="00911308" w:rsidRPr="005F69FC" w14:paraId="2B8E4615" w14:textId="249F2195" w:rsidTr="00464663">
        <w:tc>
          <w:tcPr>
            <w:tcW w:w="0" w:type="auto"/>
          </w:tcPr>
          <w:p w14:paraId="6A00415E" w14:textId="77777777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</w:t>
            </w:r>
          </w:p>
        </w:tc>
        <w:tc>
          <w:tcPr>
            <w:tcW w:w="0" w:type="auto"/>
          </w:tcPr>
          <w:p w14:paraId="26D8AE2F" w14:textId="03602868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9</w:t>
            </w:r>
          </w:p>
        </w:tc>
        <w:tc>
          <w:tcPr>
            <w:tcW w:w="0" w:type="auto"/>
          </w:tcPr>
          <w:p w14:paraId="619EFE4A" w14:textId="0F8C12F7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1062A5DB" w14:textId="40DAFD95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9C034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686886E9" w14:textId="0BDF0D6D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F864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2A84806A" w14:textId="669E86B7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31CD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2ED726C5" w14:textId="323A2990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E147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5F9F77C4" w14:textId="2D8A0199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8B201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07D81B50" w14:textId="7BC4B9CF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11308" w:rsidRPr="005F69FC" w14:paraId="41DFE161" w14:textId="089C78CC" w:rsidTr="00464663">
        <w:tc>
          <w:tcPr>
            <w:tcW w:w="0" w:type="auto"/>
          </w:tcPr>
          <w:p w14:paraId="0C236E5F" w14:textId="77777777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2</w:t>
            </w:r>
          </w:p>
        </w:tc>
        <w:tc>
          <w:tcPr>
            <w:tcW w:w="0" w:type="auto"/>
          </w:tcPr>
          <w:p w14:paraId="464DE4B7" w14:textId="65A80A5A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3</w:t>
            </w:r>
          </w:p>
        </w:tc>
        <w:tc>
          <w:tcPr>
            <w:tcW w:w="0" w:type="auto"/>
          </w:tcPr>
          <w:p w14:paraId="354C0EC8" w14:textId="21AA2F9D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071BBA25" w14:textId="2C3F1F23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9C034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3411D3E1" w14:textId="0712B364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F864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6B7CA534" w14:textId="6AA30C12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31CD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3C115AE5" w14:textId="7C595146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E147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5A658811" w14:textId="226C26F9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8B201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75D2EE71" w14:textId="15772F7B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4E3D09">
              <w:rPr>
                <w:rFonts w:ascii="Times New Roman" w:hAnsi="Times New Roman" w:cs="Times New Roman"/>
              </w:rPr>
              <w:t>–</w:t>
            </w:r>
          </w:p>
        </w:tc>
      </w:tr>
      <w:tr w:rsidR="00911308" w:rsidRPr="005F69FC" w14:paraId="405C4B54" w14:textId="38125811" w:rsidTr="00464663">
        <w:tc>
          <w:tcPr>
            <w:tcW w:w="0" w:type="auto"/>
          </w:tcPr>
          <w:p w14:paraId="44D60E18" w14:textId="77777777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3</w:t>
            </w:r>
          </w:p>
        </w:tc>
        <w:tc>
          <w:tcPr>
            <w:tcW w:w="0" w:type="auto"/>
          </w:tcPr>
          <w:p w14:paraId="62E78FF9" w14:textId="36E761FB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5</w:t>
            </w:r>
          </w:p>
        </w:tc>
        <w:tc>
          <w:tcPr>
            <w:tcW w:w="0" w:type="auto"/>
          </w:tcPr>
          <w:p w14:paraId="688B3AD1" w14:textId="00AC98EC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7AB0E6CE" w14:textId="0C9A4BAC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9C034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5C8A353D" w14:textId="7378BDEB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F864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09444660" w14:textId="0C12F678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31CD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1703D75A" w14:textId="098FF414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E147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20A418B9" w14:textId="2A1FD083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8B201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32C9571F" w14:textId="18652D72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4E3D09">
              <w:rPr>
                <w:rFonts w:ascii="Times New Roman" w:hAnsi="Times New Roman" w:cs="Times New Roman"/>
              </w:rPr>
              <w:t>–</w:t>
            </w:r>
          </w:p>
        </w:tc>
      </w:tr>
      <w:tr w:rsidR="00911308" w:rsidRPr="005F69FC" w14:paraId="72B4DD80" w14:textId="71201D05" w:rsidTr="00464663">
        <w:tc>
          <w:tcPr>
            <w:tcW w:w="0" w:type="auto"/>
          </w:tcPr>
          <w:p w14:paraId="2FC2A278" w14:textId="77777777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4</w:t>
            </w:r>
          </w:p>
        </w:tc>
        <w:tc>
          <w:tcPr>
            <w:tcW w:w="0" w:type="auto"/>
          </w:tcPr>
          <w:p w14:paraId="58DF9DF9" w14:textId="44D6F890" w:rsidR="00911308" w:rsidRPr="005F69FC" w:rsidRDefault="00911308" w:rsidP="009113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6</w:t>
            </w:r>
          </w:p>
        </w:tc>
        <w:tc>
          <w:tcPr>
            <w:tcW w:w="0" w:type="auto"/>
          </w:tcPr>
          <w:p w14:paraId="15BC4522" w14:textId="7BC377A8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04E214C9" w14:textId="1655C3AD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9C034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735149EF" w14:textId="7A1AE238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F864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60956CD7" w14:textId="4E860A99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31CD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2B66A6C4" w14:textId="72934A4D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5E147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2775BEDC" w14:textId="218EF1F5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8B201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78064412" w14:textId="7C8D24E2" w:rsidR="00911308" w:rsidRPr="005F69FC" w:rsidRDefault="00911308" w:rsidP="00911308">
            <w:pPr>
              <w:jc w:val="center"/>
              <w:rPr>
                <w:rFonts w:ascii="Times New Roman" w:hAnsi="Times New Roman" w:cs="Times New Roman"/>
              </w:rPr>
            </w:pPr>
            <w:r w:rsidRPr="004E3D09">
              <w:rPr>
                <w:rFonts w:ascii="Times New Roman" w:hAnsi="Times New Roman" w:cs="Times New Roman"/>
              </w:rPr>
              <w:t>–</w:t>
            </w:r>
          </w:p>
        </w:tc>
      </w:tr>
    </w:tbl>
    <w:p w14:paraId="680E3CBA" w14:textId="777FBF65" w:rsidR="00664398" w:rsidRPr="00B37C4D" w:rsidRDefault="00C47F00" w:rsidP="00B37C4D">
      <w:pPr>
        <w:ind w:left="567" w:right="452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2 </w:t>
      </w:r>
      <w:r w:rsidR="00B37C4D" w:rsidRPr="00B37C4D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="00790B5B" w:rsidRPr="00B37C4D">
        <w:rPr>
          <w:rFonts w:ascii="Times New Roman" w:hAnsi="Times New Roman" w:cs="Times New Roman"/>
          <w:b/>
          <w:bCs/>
          <w:lang w:val="en-US"/>
        </w:rPr>
        <w:t xml:space="preserve">Inhibitory activity of </w:t>
      </w:r>
      <w:r w:rsidR="00790B5B" w:rsidRPr="00B37C4D">
        <w:rPr>
          <w:rFonts w:ascii="Times New Roman" w:hAnsi="Times New Roman" w:cs="Times New Roman"/>
          <w:b/>
          <w:bCs/>
          <w:i/>
          <w:iCs/>
          <w:lang w:val="en-US"/>
        </w:rPr>
        <w:t>Burkholderia orbicola</w:t>
      </w:r>
      <w:r w:rsidR="00790B5B" w:rsidRPr="00B37C4D">
        <w:rPr>
          <w:rFonts w:ascii="Times New Roman" w:hAnsi="Times New Roman" w:cs="Times New Roman"/>
          <w:b/>
          <w:bCs/>
          <w:lang w:val="en-US"/>
        </w:rPr>
        <w:t xml:space="preserve"> TAtl-371</w:t>
      </w:r>
      <w:r w:rsidR="00790B5B" w:rsidRPr="00B37C4D"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T </w:t>
      </w:r>
      <w:r w:rsidR="00A33DDC" w:rsidRPr="00A33DDC">
        <w:rPr>
          <w:rFonts w:ascii="Times New Roman" w:hAnsi="Times New Roman" w:cs="Times New Roman"/>
          <w:b/>
          <w:bCs/>
          <w:lang w:val="en-US"/>
        </w:rPr>
        <w:t>extracts</w:t>
      </w:r>
      <w:r w:rsidR="00A33DDC"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 </w:t>
      </w:r>
      <w:r w:rsidR="00790B5B" w:rsidRPr="00B37C4D">
        <w:rPr>
          <w:rFonts w:ascii="Times New Roman" w:hAnsi="Times New Roman" w:cs="Times New Roman"/>
          <w:b/>
          <w:bCs/>
          <w:lang w:val="en-US"/>
        </w:rPr>
        <w:t>and CACua-24</w:t>
      </w:r>
      <w:r w:rsidR="00E112A4" w:rsidRPr="00B37C4D">
        <w:rPr>
          <w:rFonts w:ascii="Times New Roman" w:hAnsi="Times New Roman" w:cs="Times New Roman"/>
          <w:b/>
          <w:bCs/>
          <w:lang w:val="en-US"/>
        </w:rPr>
        <w:t xml:space="preserve"> on multidrug resistant bacteria.</w:t>
      </w:r>
    </w:p>
    <w:sectPr w:rsidR="00664398" w:rsidRPr="00B37C4D" w:rsidSect="009A129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5D2"/>
    <w:rsid w:val="0000121E"/>
    <w:rsid w:val="0012389F"/>
    <w:rsid w:val="002877F3"/>
    <w:rsid w:val="002B6ADE"/>
    <w:rsid w:val="00344CF5"/>
    <w:rsid w:val="003B2F3A"/>
    <w:rsid w:val="00435BF4"/>
    <w:rsid w:val="005541A6"/>
    <w:rsid w:val="005C66C6"/>
    <w:rsid w:val="005F69FC"/>
    <w:rsid w:val="00663252"/>
    <w:rsid w:val="00664398"/>
    <w:rsid w:val="006E7166"/>
    <w:rsid w:val="006F3681"/>
    <w:rsid w:val="0072244B"/>
    <w:rsid w:val="00723BC7"/>
    <w:rsid w:val="00790B5B"/>
    <w:rsid w:val="007D24F0"/>
    <w:rsid w:val="007D65D2"/>
    <w:rsid w:val="008E3561"/>
    <w:rsid w:val="008F6ED8"/>
    <w:rsid w:val="00911308"/>
    <w:rsid w:val="009A1297"/>
    <w:rsid w:val="00A33DDC"/>
    <w:rsid w:val="00B37C4D"/>
    <w:rsid w:val="00BA59AB"/>
    <w:rsid w:val="00BA5B25"/>
    <w:rsid w:val="00BD43C8"/>
    <w:rsid w:val="00C2354A"/>
    <w:rsid w:val="00C47F00"/>
    <w:rsid w:val="00CA03F4"/>
    <w:rsid w:val="00CA1DA2"/>
    <w:rsid w:val="00E112A4"/>
    <w:rsid w:val="00EB74DC"/>
    <w:rsid w:val="00F7315F"/>
    <w:rsid w:val="00F9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F245A"/>
  <w15:chartTrackingRefBased/>
  <w15:docId w15:val="{9450D810-97A0-3047-946F-DDAE5560E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D6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nhideWhenUsed/>
    <w:rsid w:val="00F7315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7315F"/>
    <w:rPr>
      <w:rFonts w:eastAsiaTheme="minorEastAsia"/>
      <w:kern w:val="0"/>
      <w:sz w:val="20"/>
      <w:szCs w:val="20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7315F"/>
    <w:rPr>
      <w:rFonts w:eastAsiaTheme="minorEastAs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6</Words>
  <Characters>809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Mariana Morales  Ruiz</dc:creator>
  <cp:keywords/>
  <dc:description/>
  <cp:lastModifiedBy>FERNANDO URIEL ROJAS ROJAS - Docente</cp:lastModifiedBy>
  <cp:revision>5</cp:revision>
  <dcterms:created xsi:type="dcterms:W3CDTF">2025-03-12T19:36:00Z</dcterms:created>
  <dcterms:modified xsi:type="dcterms:W3CDTF">2025-04-08T03:25:00Z</dcterms:modified>
</cp:coreProperties>
</file>